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</w:rPr>
        <w:t>S10 Table. Sequence permutations of CArG Boxes in the CArGome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5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1"/>
      </w:tblGrid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[ATG]C[AT][AT][AT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[ATG][AT][AT][AT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CG][AT][AT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CG][AT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CG][AT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CG][AT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AT][CG][AT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AT][AT][CG]G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AT][AT][AT][ATC]G)/</w:t>
            </w:r>
          </w:p>
        </w:tc>
      </w:tr>
      <w:tr>
        <w:trPr/>
        <w:tc>
          <w:tcPr>
            <w:tcW w:w="5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color w:val="000000"/>
              </w:rPr>
            </w:pPr>
            <w:r>
              <w:rPr>
                <w:rFonts w:cs="Courier" w:ascii="Courier" w:hAnsi="Courier"/>
                <w:color w:val="000000"/>
              </w:rPr>
              <w:t>/(CC[AT][AT][AT][AT][AT][AT]G[ATC])/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9:40:00Z</dcterms:created>
  <dc:creator>Craig Benson</dc:creator>
  <dc:description/>
  <cp:keywords/>
  <dc:language>en-US</dc:language>
  <cp:lastModifiedBy>Seungil Ro</cp:lastModifiedBy>
  <cp:lastPrinted>2015-02-03T15:02:00Z</cp:lastPrinted>
  <dcterms:modified xsi:type="dcterms:W3CDTF">2015-02-03T23:02:00Z</dcterms:modified>
  <cp:revision>16</cp:revision>
  <dc:subject/>
  <dc:title/>
</cp:coreProperties>
</file>